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DF0B8" w14:textId="77777777" w:rsidR="00DD01B1" w:rsidRDefault="00DD01B1" w:rsidP="00DD01B1">
      <w:r>
        <w:rPr>
          <w:b/>
          <w:bCs/>
        </w:rPr>
        <w:t>Supplementary Table 1</w:t>
      </w:r>
      <w:r w:rsidRPr="00AA5DA8">
        <w:rPr>
          <w:b/>
          <w:bCs/>
        </w:rPr>
        <w:t>.</w:t>
      </w:r>
      <w:r>
        <w:t xml:space="preserve"> Genes differentially expressed between samples from MET-mutated cancers and samples from MET-wild type cancers, as identified by NanoString nSolver. 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1040"/>
        <w:gridCol w:w="1660"/>
        <w:gridCol w:w="1053"/>
        <w:gridCol w:w="1220"/>
      </w:tblGrid>
      <w:tr w:rsidR="00DD01B1" w:rsidRPr="00930AAB" w14:paraId="258666BC" w14:textId="77777777" w:rsidTr="004D5F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B20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F263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Log2 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A81E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4CCF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FDR p-value</w:t>
            </w:r>
          </w:p>
        </w:tc>
      </w:tr>
      <w:tr w:rsidR="00DD01B1" w:rsidRPr="00930AAB" w14:paraId="63C2619D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035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715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8BD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47E-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CAD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</w:tr>
      <w:tr w:rsidR="00DD01B1" w:rsidRPr="00930AAB" w14:paraId="1C2B0747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C25E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L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4D1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528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71E-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E3B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</w:tr>
      <w:tr w:rsidR="00DD01B1" w:rsidRPr="00930AAB" w14:paraId="75F56693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E4D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AT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FE5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365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5.36E-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35D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</w:tr>
      <w:tr w:rsidR="00DD01B1" w:rsidRPr="00930AAB" w14:paraId="2587F088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FDB3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40L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B63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FF7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6.11E-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CEF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</w:tr>
      <w:tr w:rsidR="00DD01B1" w:rsidRPr="00930AAB" w14:paraId="54C7F17C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6A5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XC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A31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4DC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6.62E-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892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</w:tr>
      <w:tr w:rsidR="00DD01B1" w:rsidRPr="00930AAB" w14:paraId="7FDDDE93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FFD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2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5E4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D54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08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19C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</w:tr>
      <w:tr w:rsidR="00DD01B1" w:rsidRPr="00930AAB" w14:paraId="152B09C1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B43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AR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D9A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90E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13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934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</w:tr>
      <w:tr w:rsidR="00DD01B1" w:rsidRPr="00930AAB" w14:paraId="1BD600FB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F29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BX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CE5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DBF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31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407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</w:tr>
      <w:tr w:rsidR="00DD01B1" w:rsidRPr="00930AAB" w14:paraId="65AFF775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584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R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67E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D76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42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CB9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</w:tr>
      <w:tr w:rsidR="00DD01B1" w:rsidRPr="00930AAB" w14:paraId="53BD247F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25A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1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9C4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78D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38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54D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4</w:t>
            </w:r>
          </w:p>
        </w:tc>
      </w:tr>
      <w:tr w:rsidR="00DD01B1" w:rsidRPr="00930AAB" w14:paraId="67ED4121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0C6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GTF3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C2D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0.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ED7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4.21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061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68</w:t>
            </w:r>
          </w:p>
        </w:tc>
      </w:tr>
      <w:tr w:rsidR="00DD01B1" w:rsidRPr="00930AAB" w14:paraId="5991B1E5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6A7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9BD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78E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5.25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CC3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91</w:t>
            </w:r>
          </w:p>
        </w:tc>
      </w:tr>
      <w:tr w:rsidR="00DD01B1" w:rsidRPr="00930AAB" w14:paraId="547AADF7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714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LT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E83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78F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6.31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A19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98</w:t>
            </w:r>
          </w:p>
        </w:tc>
      </w:tr>
      <w:tr w:rsidR="00DD01B1" w:rsidRPr="00930AAB" w14:paraId="26BC9D12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B89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79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6D3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DA8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6.33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5D6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98</w:t>
            </w:r>
          </w:p>
        </w:tc>
      </w:tr>
      <w:tr w:rsidR="00DD01B1" w:rsidRPr="00930AAB" w14:paraId="6DE9926E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89E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LR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AFB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29C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8.40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FF7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37</w:t>
            </w:r>
          </w:p>
        </w:tc>
      </w:tr>
      <w:tr w:rsidR="00DD01B1" w:rsidRPr="00930AAB" w14:paraId="509466FC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7F45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PAX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56E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B7C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8.65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41C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37</w:t>
            </w:r>
          </w:p>
        </w:tc>
      </w:tr>
      <w:tr w:rsidR="00DD01B1" w:rsidRPr="00930AAB" w14:paraId="6279917F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A1A5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T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177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6ED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323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68</w:t>
            </w:r>
          </w:p>
        </w:tc>
      </w:tr>
      <w:tr w:rsidR="00DD01B1" w:rsidRPr="00930AAB" w14:paraId="519F4309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A39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5AE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212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5E3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68</w:t>
            </w:r>
          </w:p>
        </w:tc>
      </w:tr>
      <w:tr w:rsidR="00DD01B1" w:rsidRPr="00930AAB" w14:paraId="61DAA88F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83D0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NFSF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B0B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EA0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7D1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72</w:t>
            </w:r>
          </w:p>
        </w:tc>
      </w:tr>
      <w:tr w:rsidR="00DD01B1" w:rsidRPr="00930AAB" w14:paraId="40664C6A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6CC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NFRSF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380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682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D90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75</w:t>
            </w:r>
          </w:p>
        </w:tc>
      </w:tr>
      <w:tr w:rsidR="00DD01B1" w:rsidRPr="00930AAB" w14:paraId="551661C1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4FCE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1RAPL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6EC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783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C63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75</w:t>
            </w:r>
          </w:p>
        </w:tc>
      </w:tr>
      <w:tr w:rsidR="00DD01B1" w:rsidRPr="00930AAB" w14:paraId="2525ED5D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1C6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P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705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A54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6F4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DD01B1" w:rsidRPr="00930AAB" w14:paraId="67B53774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BD1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C69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614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B32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57</w:t>
            </w:r>
          </w:p>
        </w:tc>
      </w:tr>
      <w:tr w:rsidR="00DD01B1" w:rsidRPr="00930AAB" w14:paraId="1B27D29F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530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1C7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BA0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2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925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78</w:t>
            </w:r>
          </w:p>
        </w:tc>
      </w:tr>
      <w:tr w:rsidR="00DD01B1" w:rsidRPr="00930AAB" w14:paraId="70CDC68E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EE75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F06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302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2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28D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45</w:t>
            </w:r>
          </w:p>
        </w:tc>
      </w:tr>
      <w:tr w:rsidR="00DD01B1" w:rsidRPr="00930AAB" w14:paraId="49895F17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23B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6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975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FA9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2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6B7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45</w:t>
            </w:r>
          </w:p>
        </w:tc>
      </w:tr>
      <w:tr w:rsidR="00DD01B1" w:rsidRPr="00930AAB" w14:paraId="45CFD555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CB4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H2D1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098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A2D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2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0D0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45</w:t>
            </w:r>
          </w:p>
        </w:tc>
      </w:tr>
      <w:tr w:rsidR="00DD01B1" w:rsidRPr="00930AAB" w14:paraId="4DD6A75E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E72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EL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DC1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7A8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2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956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46</w:t>
            </w:r>
          </w:p>
        </w:tc>
      </w:tr>
      <w:tr w:rsidR="00DD01B1" w:rsidRPr="00930AAB" w14:paraId="03B00475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A80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XC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D71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FF7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2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6DD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46</w:t>
            </w:r>
          </w:p>
        </w:tc>
      </w:tr>
      <w:tr w:rsidR="00DD01B1" w:rsidRPr="00930AAB" w14:paraId="405734EF" w14:textId="77777777" w:rsidTr="004D5F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B6F3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YTHDF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55D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0.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7FC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3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E65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46</w:t>
            </w:r>
          </w:p>
        </w:tc>
      </w:tr>
    </w:tbl>
    <w:p w14:paraId="6C9682AC" w14:textId="77777777" w:rsidR="00DD01B1" w:rsidRDefault="00DD01B1" w:rsidP="00DD01B1"/>
    <w:p w14:paraId="651FF61F" w14:textId="77777777" w:rsidR="00DD01B1" w:rsidRDefault="00DD01B1" w:rsidP="00DD01B1"/>
    <w:p w14:paraId="1631E3FF" w14:textId="77777777" w:rsidR="00DD01B1" w:rsidRDefault="00DD01B1" w:rsidP="00DD01B1"/>
    <w:p w14:paraId="13047439" w14:textId="77777777" w:rsidR="00DD01B1" w:rsidRDefault="00DD01B1" w:rsidP="00DD01B1"/>
    <w:p w14:paraId="2CEB663B" w14:textId="77777777" w:rsidR="00DD01B1" w:rsidRDefault="00DD01B1" w:rsidP="00DD01B1"/>
    <w:p w14:paraId="5DBDAFC3" w14:textId="77777777" w:rsidR="00DD01B1" w:rsidRDefault="00DD01B1" w:rsidP="00DD01B1">
      <w:r>
        <w:rPr>
          <w:b/>
          <w:bCs/>
        </w:rPr>
        <w:t>Supplementary Table 2</w:t>
      </w:r>
      <w:r w:rsidRPr="00AA5DA8">
        <w:rPr>
          <w:b/>
          <w:bCs/>
        </w:rPr>
        <w:t>.</w:t>
      </w:r>
      <w:r>
        <w:t xml:space="preserve"> Genes differentially expressed between samples from MET-mutated cancers and samples from MET-wild type cancers, as identified by NanoStringDiff.</w:t>
      </w:r>
    </w:p>
    <w:tbl>
      <w:tblPr>
        <w:tblW w:w="5392" w:type="dxa"/>
        <w:tblLook w:val="04A0" w:firstRow="1" w:lastRow="0" w:firstColumn="1" w:lastColumn="0" w:noHBand="0" w:noVBand="1"/>
      </w:tblPr>
      <w:tblGrid>
        <w:gridCol w:w="2698"/>
        <w:gridCol w:w="1053"/>
        <w:gridCol w:w="1053"/>
        <w:gridCol w:w="1053"/>
      </w:tblGrid>
      <w:tr w:rsidR="00DD01B1" w:rsidRPr="00930AAB" w14:paraId="3B64370C" w14:textId="77777777" w:rsidTr="004D5FFB">
        <w:trPr>
          <w:trHeight w:val="3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ACDF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C97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Log2 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CDFF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7B8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FDR p-value</w:t>
            </w:r>
          </w:p>
        </w:tc>
      </w:tr>
      <w:tr w:rsidR="00DD01B1" w:rsidRPr="00930AAB" w14:paraId="5025F86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A00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lastRenderedPageBreak/>
              <w:t>MAGE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F54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8.83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26A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4.38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365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20E-05</w:t>
            </w:r>
          </w:p>
        </w:tc>
      </w:tr>
      <w:tr w:rsidR="00DD01B1" w:rsidRPr="00930AAB" w14:paraId="22F78AF9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76B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33C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710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54D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31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D0B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7.87E-05</w:t>
            </w:r>
          </w:p>
        </w:tc>
      </w:tr>
      <w:tr w:rsidR="00DD01B1" w:rsidRPr="00930AAB" w14:paraId="5A18B659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41A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L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A3A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247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D41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2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9C4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7.87E-05</w:t>
            </w:r>
          </w:p>
        </w:tc>
      </w:tr>
      <w:tr w:rsidR="00DD01B1" w:rsidRPr="00930AAB" w14:paraId="1251866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4AA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40L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A5B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14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F89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6.42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746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17</w:t>
            </w:r>
          </w:p>
        </w:tc>
      </w:tr>
      <w:tr w:rsidR="00DD01B1" w:rsidRPr="00930AAB" w14:paraId="2290E1D8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D950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CA7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546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59D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1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D3A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DD01B1" w:rsidRPr="00930AAB" w14:paraId="0EC20638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D5D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A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5FB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516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C0D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3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28F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DD01B1" w:rsidRPr="00930AAB" w14:paraId="313EE4A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59F0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XC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283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563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787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6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371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69</w:t>
            </w:r>
          </w:p>
        </w:tc>
      </w:tr>
      <w:tr w:rsidR="00DD01B1" w:rsidRPr="00930AAB" w14:paraId="1DEBE854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24E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BX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6EE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56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B4F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9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424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73</w:t>
            </w:r>
          </w:p>
        </w:tc>
      </w:tr>
      <w:tr w:rsidR="00DD01B1" w:rsidRPr="00930AAB" w14:paraId="2A4A4C4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911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107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853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BCC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5.2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82F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406</w:t>
            </w:r>
          </w:p>
        </w:tc>
      </w:tr>
      <w:tr w:rsidR="00DD01B1" w:rsidRPr="00930AAB" w14:paraId="7DB0F1F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8C9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17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A72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5.74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CB5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5.5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E2D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406</w:t>
            </w:r>
          </w:p>
        </w:tc>
      </w:tr>
      <w:tr w:rsidR="00DD01B1" w:rsidRPr="00930AAB" w14:paraId="6A554A0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927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960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839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75B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7.9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912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525</w:t>
            </w:r>
          </w:p>
        </w:tc>
      </w:tr>
      <w:tr w:rsidR="00DD01B1" w:rsidRPr="00930AAB" w14:paraId="05B33F5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EBB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AIC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327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0.8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72B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8.8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C9D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54</w:t>
            </w:r>
          </w:p>
        </w:tc>
      </w:tr>
      <w:tr w:rsidR="00DD01B1" w:rsidRPr="00930AAB" w14:paraId="42D2D4E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93F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79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925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08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207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880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683</w:t>
            </w:r>
          </w:p>
        </w:tc>
      </w:tr>
      <w:tr w:rsidR="00DD01B1" w:rsidRPr="00930AAB" w14:paraId="21A4B64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48E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F10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854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7AD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6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01A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843</w:t>
            </w:r>
          </w:p>
        </w:tc>
      </w:tr>
      <w:tr w:rsidR="00DD01B1" w:rsidRPr="00930AAB" w14:paraId="33D7A03B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FF55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T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354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273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812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2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4EC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068</w:t>
            </w:r>
          </w:p>
        </w:tc>
      </w:tr>
      <w:tr w:rsidR="00DD01B1" w:rsidRPr="00930AAB" w14:paraId="17951250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D33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AI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F8B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874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4BF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4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275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176</w:t>
            </w:r>
          </w:p>
        </w:tc>
      </w:tr>
      <w:tr w:rsidR="00DD01B1" w:rsidRPr="00930AAB" w14:paraId="01319886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504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2C4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112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598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8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0B1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176</w:t>
            </w:r>
          </w:p>
        </w:tc>
      </w:tr>
      <w:tr w:rsidR="00DD01B1" w:rsidRPr="00930AAB" w14:paraId="3D864B0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095F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604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270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204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7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D18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176</w:t>
            </w:r>
          </w:p>
        </w:tc>
      </w:tr>
      <w:tr w:rsidR="00DD01B1" w:rsidRPr="00930AAB" w14:paraId="6B48BFF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8E8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TAG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969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4.427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9AE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7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DE5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176</w:t>
            </w:r>
          </w:p>
        </w:tc>
      </w:tr>
      <w:tr w:rsidR="00DD01B1" w:rsidRPr="00930AAB" w14:paraId="3B5B8F94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4DEF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C1E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538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CE2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8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AB5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176</w:t>
            </w:r>
          </w:p>
        </w:tc>
      </w:tr>
      <w:tr w:rsidR="00DD01B1" w:rsidRPr="00930AAB" w14:paraId="7273491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075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KIR3D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880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078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10F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4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7B1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176</w:t>
            </w:r>
          </w:p>
        </w:tc>
      </w:tr>
      <w:tr w:rsidR="00DD01B1" w:rsidRPr="00930AAB" w14:paraId="5651692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F85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P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DF9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063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C63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2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443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176</w:t>
            </w:r>
          </w:p>
        </w:tc>
      </w:tr>
      <w:tr w:rsidR="00DD01B1" w:rsidRPr="00930AAB" w14:paraId="3D69AAA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534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L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DCC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02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ABA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6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3A2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176</w:t>
            </w:r>
          </w:p>
        </w:tc>
      </w:tr>
      <w:tr w:rsidR="00DD01B1" w:rsidRPr="00930AAB" w14:paraId="66D02C3F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046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NFS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F7C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358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59A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3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EC4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176</w:t>
            </w:r>
          </w:p>
        </w:tc>
      </w:tr>
      <w:tr w:rsidR="00DD01B1" w:rsidRPr="00930AAB" w14:paraId="45158B09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6AC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C10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79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5C5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4.4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9EC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295</w:t>
            </w:r>
          </w:p>
        </w:tc>
      </w:tr>
      <w:tr w:rsidR="00DD01B1" w:rsidRPr="00930AAB" w14:paraId="14FE7E2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BD3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GTF3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1AB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0.50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48A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4.7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F42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343</w:t>
            </w:r>
          </w:p>
        </w:tc>
      </w:tr>
      <w:tr w:rsidR="00DD01B1" w:rsidRPr="00930AAB" w14:paraId="24E59B02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1715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43D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712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665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6.1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591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599</w:t>
            </w:r>
          </w:p>
        </w:tc>
      </w:tr>
      <w:tr w:rsidR="00DD01B1" w:rsidRPr="00930AAB" w14:paraId="1133021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5DA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PA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169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560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F59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6.0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DEE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599</w:t>
            </w:r>
          </w:p>
        </w:tc>
      </w:tr>
      <w:tr w:rsidR="00DD01B1" w:rsidRPr="00930AAB" w14:paraId="5DCD0BA6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BD0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1RAP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424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992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998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6.4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991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632</w:t>
            </w:r>
          </w:p>
        </w:tc>
      </w:tr>
      <w:tr w:rsidR="00DD01B1" w:rsidRPr="00930AAB" w14:paraId="2C7E244F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BD7E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4A9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623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399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6.7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ED1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632</w:t>
            </w:r>
          </w:p>
        </w:tc>
      </w:tr>
      <w:tr w:rsidR="00DD01B1" w:rsidRPr="00930AAB" w14:paraId="5F047135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B0D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KIR3D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B5D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441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F60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8.3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5CD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972</w:t>
            </w:r>
          </w:p>
        </w:tc>
      </w:tr>
      <w:tr w:rsidR="00DD01B1" w:rsidRPr="00930AAB" w14:paraId="1995D7F4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D49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FN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C87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20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7ED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9.5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7A8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024</w:t>
            </w:r>
          </w:p>
        </w:tc>
      </w:tr>
      <w:tr w:rsidR="00DD01B1" w:rsidRPr="00930AAB" w14:paraId="4B22BC4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5AA0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6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725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144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084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9.4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B77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024</w:t>
            </w:r>
          </w:p>
        </w:tc>
      </w:tr>
      <w:tr w:rsidR="00DD01B1" w:rsidRPr="00930AAB" w14:paraId="261ACC58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A3D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LILR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A4E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F8A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9.8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0A4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024</w:t>
            </w:r>
          </w:p>
        </w:tc>
      </w:tr>
      <w:tr w:rsidR="00DD01B1" w:rsidRPr="00930AAB" w14:paraId="322F751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116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MAR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6B0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970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8D4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9.9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393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024</w:t>
            </w:r>
          </w:p>
        </w:tc>
      </w:tr>
      <w:tr w:rsidR="00DD01B1" w:rsidRPr="00930AAB" w14:paraId="6B04CB5B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837E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NFRS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6E3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99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F31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9.5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8AE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024</w:t>
            </w:r>
          </w:p>
        </w:tc>
      </w:tr>
      <w:tr w:rsidR="00DD01B1" w:rsidRPr="00930AAB" w14:paraId="4DDB8969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638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TAG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53D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473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329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D28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218</w:t>
            </w:r>
          </w:p>
        </w:tc>
      </w:tr>
      <w:tr w:rsidR="00DD01B1" w:rsidRPr="00930AAB" w14:paraId="6D9B2BC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663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LY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73D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27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145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E0F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348</w:t>
            </w:r>
          </w:p>
        </w:tc>
      </w:tr>
      <w:tr w:rsidR="00DD01B1" w:rsidRPr="00930AAB" w14:paraId="0A1B9AE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744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420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755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BA9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227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45</w:t>
            </w:r>
          </w:p>
        </w:tc>
      </w:tr>
      <w:tr w:rsidR="00DD01B1" w:rsidRPr="00930AAB" w14:paraId="5101623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475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FN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EAB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725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EEE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43F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45</w:t>
            </w:r>
          </w:p>
        </w:tc>
      </w:tr>
      <w:tr w:rsidR="00DD01B1" w:rsidRPr="00930AAB" w14:paraId="46960231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27F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84E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068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1DE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4F9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815</w:t>
            </w:r>
          </w:p>
        </w:tc>
      </w:tr>
      <w:tr w:rsidR="00DD01B1" w:rsidRPr="00930AAB" w14:paraId="10DF2D76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E89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E98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5.215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AF1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1D7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821</w:t>
            </w:r>
          </w:p>
        </w:tc>
      </w:tr>
      <w:tr w:rsidR="00DD01B1" w:rsidRPr="00930AAB" w14:paraId="1BFAB301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D4D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5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44A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77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3FC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294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875</w:t>
            </w:r>
          </w:p>
        </w:tc>
      </w:tr>
      <w:tr w:rsidR="00DD01B1" w:rsidRPr="00930AAB" w14:paraId="1395EA20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E1A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XC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085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483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5D8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E9F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028</w:t>
            </w:r>
          </w:p>
        </w:tc>
      </w:tr>
      <w:tr w:rsidR="00DD01B1" w:rsidRPr="00930AAB" w14:paraId="6238A8C2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79F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806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223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D0C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2DB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1</w:t>
            </w:r>
          </w:p>
        </w:tc>
      </w:tr>
      <w:tr w:rsidR="00DD01B1" w:rsidRPr="00930AAB" w14:paraId="1ED8A599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0E2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MEF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4C7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063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E1C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5F2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133</w:t>
            </w:r>
          </w:p>
        </w:tc>
      </w:tr>
      <w:tr w:rsidR="00DD01B1" w:rsidRPr="00930AAB" w14:paraId="1A71AED2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96E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lastRenderedPageBreak/>
              <w:t>CD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F2B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03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309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0AF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618</w:t>
            </w:r>
          </w:p>
        </w:tc>
      </w:tr>
      <w:tr w:rsidR="00DD01B1" w:rsidRPr="00930AAB" w14:paraId="5403FD31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7E1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F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FCF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09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5E6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B11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794</w:t>
            </w:r>
          </w:p>
        </w:tc>
      </w:tr>
      <w:tr w:rsidR="00DD01B1" w:rsidRPr="00930AAB" w14:paraId="086E5D16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321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YTHD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8EC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0.46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036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F04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15</w:t>
            </w:r>
          </w:p>
        </w:tc>
      </w:tr>
      <w:tr w:rsidR="00DD01B1" w:rsidRPr="00930AAB" w14:paraId="1406B78F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DC8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ZNF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D29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0.67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65C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DC4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15</w:t>
            </w:r>
          </w:p>
        </w:tc>
      </w:tr>
      <w:tr w:rsidR="00DD01B1" w:rsidRPr="00930AAB" w14:paraId="2A6A86A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B70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FUT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455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4.066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AEA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A9B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559</w:t>
            </w:r>
          </w:p>
        </w:tc>
      </w:tr>
      <w:tr w:rsidR="00DD01B1" w:rsidRPr="00930AAB" w14:paraId="7052FAAB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99B3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L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55B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999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710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C73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559</w:t>
            </w:r>
          </w:p>
        </w:tc>
      </w:tr>
      <w:tr w:rsidR="00DD01B1" w:rsidRPr="00930AAB" w14:paraId="789D617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57B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100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39B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4.14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BFD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173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782</w:t>
            </w:r>
          </w:p>
        </w:tc>
      </w:tr>
      <w:tr w:rsidR="00DD01B1" w:rsidRPr="00930AAB" w14:paraId="0AD332B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F80F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BT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2B9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166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3F6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724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904</w:t>
            </w:r>
          </w:p>
        </w:tc>
      </w:tr>
      <w:tr w:rsidR="00DD01B1" w:rsidRPr="00930AAB" w14:paraId="37153E3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41F0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3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7B8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759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3CF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8FB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226</w:t>
            </w:r>
          </w:p>
        </w:tc>
      </w:tr>
      <w:tr w:rsidR="00DD01B1" w:rsidRPr="00930AAB" w14:paraId="442D7270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61D5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00A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702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92B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F32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226</w:t>
            </w:r>
          </w:p>
        </w:tc>
      </w:tr>
      <w:tr w:rsidR="00DD01B1" w:rsidRPr="00930AAB" w14:paraId="12B78FE4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FBA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11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A5C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992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FC7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749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725</w:t>
            </w:r>
          </w:p>
        </w:tc>
      </w:tr>
      <w:tr w:rsidR="00DD01B1" w:rsidRPr="00930AAB" w14:paraId="39CEE3C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E40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H2D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0EA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429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E1C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94D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816</w:t>
            </w:r>
          </w:p>
        </w:tc>
      </w:tr>
      <w:tr w:rsidR="00DD01B1" w:rsidRPr="00930AAB" w14:paraId="55520C6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189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L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534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9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E9F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4EA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8449</w:t>
            </w:r>
          </w:p>
        </w:tc>
      </w:tr>
      <w:tr w:rsidR="00DD01B1" w:rsidRPr="00930AAB" w14:paraId="78630D3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99A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PD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40C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64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4F0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FB5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8773</w:t>
            </w:r>
          </w:p>
        </w:tc>
      </w:tr>
      <w:tr w:rsidR="00DD01B1" w:rsidRPr="00930AAB" w14:paraId="6A85ACB1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F3E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EO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438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440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84F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837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9396</w:t>
            </w:r>
          </w:p>
        </w:tc>
      </w:tr>
      <w:tr w:rsidR="00DD01B1" w:rsidRPr="00930AAB" w14:paraId="1AC5394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E67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XC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610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596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490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F13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9928</w:t>
            </w:r>
          </w:p>
        </w:tc>
      </w:tr>
      <w:tr w:rsidR="00DD01B1" w:rsidRPr="00930AAB" w14:paraId="4EE2B8A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F78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IR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6EA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647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F0B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1DA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03</w:t>
            </w:r>
          </w:p>
        </w:tc>
      </w:tr>
      <w:tr w:rsidR="00DD01B1" w:rsidRPr="00930AAB" w14:paraId="1F49B90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A31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ADORA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2FF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384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7CB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30E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689</w:t>
            </w:r>
          </w:p>
        </w:tc>
      </w:tr>
      <w:tr w:rsidR="00DD01B1" w:rsidRPr="00930AAB" w14:paraId="11F31D9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D99F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L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A7E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17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9F3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C75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689</w:t>
            </w:r>
          </w:p>
        </w:tc>
      </w:tr>
      <w:tr w:rsidR="00DD01B1" w:rsidRPr="00930AAB" w14:paraId="7337BE76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DA2F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1CF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366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B63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CDD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689</w:t>
            </w:r>
          </w:p>
        </w:tc>
      </w:tr>
      <w:tr w:rsidR="00DD01B1" w:rsidRPr="00930AAB" w14:paraId="2A6763A5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B88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XC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7F5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365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E8D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A82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689</w:t>
            </w:r>
          </w:p>
        </w:tc>
      </w:tr>
      <w:tr w:rsidR="00DD01B1" w:rsidRPr="00930AAB" w14:paraId="46CB551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8B9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18R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8AE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679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B8B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A3B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689</w:t>
            </w:r>
          </w:p>
        </w:tc>
      </w:tr>
      <w:tr w:rsidR="00DD01B1" w:rsidRPr="00930AAB" w14:paraId="1AC0209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100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MAS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C15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45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062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8ED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689</w:t>
            </w:r>
          </w:p>
        </w:tc>
      </w:tr>
      <w:tr w:rsidR="00DD01B1" w:rsidRPr="00930AAB" w14:paraId="73407C8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205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ROP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ACB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922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56D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D52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689</w:t>
            </w:r>
          </w:p>
        </w:tc>
      </w:tr>
      <w:tr w:rsidR="00DD01B1" w:rsidRPr="00930AAB" w14:paraId="6C67DA20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091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A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5F2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962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D33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0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282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689</w:t>
            </w:r>
          </w:p>
        </w:tc>
      </w:tr>
      <w:tr w:rsidR="00DD01B1" w:rsidRPr="00930AAB" w14:paraId="57D2F41F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FC0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82D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557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4ED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B5C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741</w:t>
            </w:r>
          </w:p>
        </w:tc>
      </w:tr>
      <w:tr w:rsidR="00DD01B1" w:rsidRPr="00930AAB" w14:paraId="0238DF95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33E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BAT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512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874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F5C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688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753</w:t>
            </w:r>
          </w:p>
        </w:tc>
      </w:tr>
      <w:tr w:rsidR="00DD01B1" w:rsidRPr="00930AAB" w14:paraId="2545A6AB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173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RG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984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990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E43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A2F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1009</w:t>
            </w:r>
          </w:p>
        </w:tc>
      </w:tr>
      <w:tr w:rsidR="00DD01B1" w:rsidRPr="00930AAB" w14:paraId="1EB119A0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B10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EM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619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886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987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755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1892</w:t>
            </w:r>
          </w:p>
        </w:tc>
      </w:tr>
      <w:tr w:rsidR="00DD01B1" w:rsidRPr="00930AAB" w14:paraId="53ED55E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CDD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BT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8C3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667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156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570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2117</w:t>
            </w:r>
          </w:p>
        </w:tc>
      </w:tr>
      <w:tr w:rsidR="00DD01B1" w:rsidRPr="00930AAB" w14:paraId="462D1EFF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294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B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943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093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9CE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6BB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2254</w:t>
            </w:r>
          </w:p>
        </w:tc>
      </w:tr>
      <w:tr w:rsidR="00DD01B1" w:rsidRPr="00930AAB" w14:paraId="4AB7BA78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F13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GAG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410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305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6DC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2254</w:t>
            </w:r>
          </w:p>
        </w:tc>
      </w:tr>
      <w:tr w:rsidR="00DD01B1" w:rsidRPr="00930AAB" w14:paraId="207534F8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708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AF5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572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C2C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E14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2648</w:t>
            </w:r>
          </w:p>
        </w:tc>
      </w:tr>
      <w:tr w:rsidR="00DD01B1" w:rsidRPr="00930AAB" w14:paraId="1EB8636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DA7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NFRSF1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24C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174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A63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16C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377</w:t>
            </w:r>
          </w:p>
        </w:tc>
      </w:tr>
      <w:tr w:rsidR="00DD01B1" w:rsidRPr="00930AAB" w14:paraId="3747B6C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261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C2C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185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5ED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B62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4498</w:t>
            </w:r>
          </w:p>
        </w:tc>
      </w:tr>
      <w:tr w:rsidR="00DD01B1" w:rsidRPr="00930AAB" w14:paraId="04B7232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B3C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F8C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653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12A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967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4849</w:t>
            </w:r>
          </w:p>
        </w:tc>
      </w:tr>
      <w:tr w:rsidR="00DD01B1" w:rsidRPr="00930AAB" w14:paraId="78E46B91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B48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17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9AF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05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06D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2BA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5658</w:t>
            </w:r>
          </w:p>
        </w:tc>
      </w:tr>
      <w:tr w:rsidR="00DD01B1" w:rsidRPr="00930AAB" w14:paraId="37B29F3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887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HLA-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CC9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0.98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9FD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ACA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5755</w:t>
            </w:r>
          </w:p>
        </w:tc>
      </w:tr>
      <w:tr w:rsidR="00DD01B1" w:rsidRPr="00930AAB" w14:paraId="2E4F9AE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BFA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O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30F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311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A3D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5D0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6145</w:t>
            </w:r>
          </w:p>
        </w:tc>
      </w:tr>
      <w:tr w:rsidR="00DD01B1" w:rsidRPr="00930AAB" w14:paraId="237BF146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579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ASP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AEA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744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B12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3FF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6266</w:t>
            </w:r>
          </w:p>
        </w:tc>
      </w:tr>
      <w:tr w:rsidR="00DD01B1" w:rsidRPr="00930AAB" w14:paraId="613A555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DEA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LAMF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667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599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B24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1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19B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6686</w:t>
            </w:r>
          </w:p>
        </w:tc>
      </w:tr>
      <w:tr w:rsidR="00DD01B1" w:rsidRPr="00930AAB" w14:paraId="1F3FDAB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5AE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3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176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325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88D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38F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7092</w:t>
            </w:r>
          </w:p>
        </w:tc>
      </w:tr>
      <w:tr w:rsidR="00DD01B1" w:rsidRPr="00930AAB" w14:paraId="702234D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56A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0D8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331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D66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DA0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7092</w:t>
            </w:r>
          </w:p>
        </w:tc>
      </w:tr>
      <w:tr w:rsidR="00DD01B1" w:rsidRPr="00930AAB" w14:paraId="181ADA7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882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GZ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3A6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734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126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089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7092</w:t>
            </w:r>
          </w:p>
        </w:tc>
      </w:tr>
      <w:tr w:rsidR="00DD01B1" w:rsidRPr="00930AAB" w14:paraId="6BFBA7B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4373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LILR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776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374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A87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0B5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7092</w:t>
            </w:r>
          </w:p>
        </w:tc>
      </w:tr>
      <w:tr w:rsidR="00DD01B1" w:rsidRPr="00930AAB" w14:paraId="78C00A4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667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PLA2G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384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79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D89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4E4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7092</w:t>
            </w:r>
          </w:p>
        </w:tc>
      </w:tr>
      <w:tr w:rsidR="00DD01B1" w:rsidRPr="00930AAB" w14:paraId="45A15278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FB05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lastRenderedPageBreak/>
              <w:t>SPAC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E0E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323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FCE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053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7092</w:t>
            </w:r>
          </w:p>
        </w:tc>
      </w:tr>
      <w:tr w:rsidR="00DD01B1" w:rsidRPr="00930AAB" w14:paraId="524BF93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9B9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FN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9D9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824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959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169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8533</w:t>
            </w:r>
          </w:p>
        </w:tc>
      </w:tr>
      <w:tr w:rsidR="00DD01B1" w:rsidRPr="00930AAB" w14:paraId="6F8D88A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927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NFRSF1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E25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694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91F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0FC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8533</w:t>
            </w:r>
          </w:p>
        </w:tc>
      </w:tr>
      <w:tr w:rsidR="00DD01B1" w:rsidRPr="00930AAB" w14:paraId="726393D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30B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PRK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844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1.1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0FD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EE4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8722</w:t>
            </w:r>
          </w:p>
        </w:tc>
      </w:tr>
      <w:tr w:rsidR="00DD01B1" w:rsidRPr="00930AAB" w14:paraId="3C4FA9D8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0B0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T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CB4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14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5F5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EEB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9372</w:t>
            </w:r>
          </w:p>
        </w:tc>
      </w:tr>
      <w:tr w:rsidR="00DD01B1" w:rsidRPr="00930AAB" w14:paraId="5896C22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8D7F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2CA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499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1BF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EB8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9834</w:t>
            </w:r>
          </w:p>
        </w:tc>
      </w:tr>
      <w:tr w:rsidR="00DD01B1" w:rsidRPr="00930AAB" w14:paraId="6560362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298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L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4A2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21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BA4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9A3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9834</w:t>
            </w:r>
          </w:p>
        </w:tc>
      </w:tr>
      <w:tr w:rsidR="00DD01B1" w:rsidRPr="00930AAB" w14:paraId="3052D46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427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AMIC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0BE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54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5EA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2BC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0139</w:t>
            </w:r>
          </w:p>
        </w:tc>
      </w:tr>
      <w:tr w:rsidR="00DD01B1" w:rsidRPr="00930AAB" w14:paraId="45E9B1F9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3C1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6C4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406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36C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6F5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0413</w:t>
            </w:r>
          </w:p>
        </w:tc>
      </w:tr>
      <w:tr w:rsidR="00DD01B1" w:rsidRPr="00930AAB" w14:paraId="086A01F6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69B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XC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27B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331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755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3B6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0413</w:t>
            </w:r>
          </w:p>
        </w:tc>
      </w:tr>
      <w:tr w:rsidR="00DD01B1" w:rsidRPr="00930AAB" w14:paraId="727602A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E84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CAM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92B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46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278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71E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0413</w:t>
            </w:r>
          </w:p>
        </w:tc>
      </w:tr>
      <w:tr w:rsidR="00DD01B1" w:rsidRPr="00930AAB" w14:paraId="6D923F6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B8A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T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F12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09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432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1A4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0469</w:t>
            </w:r>
          </w:p>
        </w:tc>
      </w:tr>
      <w:tr w:rsidR="00DD01B1" w:rsidRPr="00930AAB" w14:paraId="30466D8B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41C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NFAT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D2B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820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019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2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81D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0469</w:t>
            </w:r>
          </w:p>
        </w:tc>
      </w:tr>
      <w:tr w:rsidR="00DD01B1" w:rsidRPr="00930AAB" w14:paraId="171F87A0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4AEF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79B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690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E82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DA0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0809</w:t>
            </w:r>
          </w:p>
        </w:tc>
      </w:tr>
      <w:tr w:rsidR="00DD01B1" w:rsidRPr="00930AAB" w14:paraId="68D5907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B32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TS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E71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11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FDC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47C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1149</w:t>
            </w:r>
          </w:p>
        </w:tc>
      </w:tr>
      <w:tr w:rsidR="00DD01B1" w:rsidRPr="00930AAB" w14:paraId="009E992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DF6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640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803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88A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460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1232</w:t>
            </w:r>
          </w:p>
        </w:tc>
      </w:tr>
      <w:tr w:rsidR="00DD01B1" w:rsidRPr="00930AAB" w14:paraId="794D411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CE8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XC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DF7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681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171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B9A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1274</w:t>
            </w:r>
          </w:p>
        </w:tc>
      </w:tr>
      <w:tr w:rsidR="00DD01B1" w:rsidRPr="00930AAB" w14:paraId="7E5C71E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E2A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F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264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551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8D2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CC9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1786</w:t>
            </w:r>
          </w:p>
        </w:tc>
      </w:tr>
      <w:tr w:rsidR="00DD01B1" w:rsidRPr="00930AAB" w14:paraId="1DE42CF0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9BD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306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61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496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4BB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2028</w:t>
            </w:r>
          </w:p>
        </w:tc>
      </w:tr>
      <w:tr w:rsidR="00DD01B1" w:rsidRPr="00930AAB" w14:paraId="343C1F80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AB2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EG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11A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3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BBC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192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2534</w:t>
            </w:r>
          </w:p>
        </w:tc>
      </w:tr>
      <w:tr w:rsidR="00DD01B1" w:rsidRPr="00930AAB" w14:paraId="1FF2A5A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30A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L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D3D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26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EA4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ADD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2705</w:t>
            </w:r>
          </w:p>
        </w:tc>
      </w:tr>
      <w:tr w:rsidR="00DD01B1" w:rsidRPr="00930AAB" w14:paraId="5EC56E96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2F3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120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077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16C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4BF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2705</w:t>
            </w:r>
          </w:p>
        </w:tc>
      </w:tr>
      <w:tr w:rsidR="00DD01B1" w:rsidRPr="00930AAB" w14:paraId="6576833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4B0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LAM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4F6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93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63A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E93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2705</w:t>
            </w:r>
          </w:p>
        </w:tc>
      </w:tr>
      <w:tr w:rsidR="00DD01B1" w:rsidRPr="00930AAB" w14:paraId="4C860BA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3F8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C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263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40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94A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AD3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2705</w:t>
            </w:r>
          </w:p>
        </w:tc>
      </w:tr>
      <w:tr w:rsidR="00DD01B1" w:rsidRPr="00930AAB" w14:paraId="71FC9B1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B1C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POU2A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250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805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AD2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422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3132</w:t>
            </w:r>
          </w:p>
        </w:tc>
      </w:tr>
      <w:tr w:rsidR="00DD01B1" w:rsidRPr="00930AAB" w14:paraId="1A726DD0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1DB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FUT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FDA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018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BE8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95B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3309</w:t>
            </w:r>
          </w:p>
        </w:tc>
      </w:tr>
      <w:tr w:rsidR="00DD01B1" w:rsidRPr="00930AAB" w14:paraId="639C8578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751E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H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CE5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927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0CF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2BE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4077</w:t>
            </w:r>
          </w:p>
        </w:tc>
      </w:tr>
      <w:tr w:rsidR="00DD01B1" w:rsidRPr="00930AAB" w14:paraId="4DCFBB04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3CE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MS4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9B3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367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C43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B09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4077</w:t>
            </w:r>
          </w:p>
        </w:tc>
      </w:tr>
      <w:tr w:rsidR="00DD01B1" w:rsidRPr="00930AAB" w14:paraId="1BF09F9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75B3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NLR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276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026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3A7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E39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4077</w:t>
            </w:r>
          </w:p>
        </w:tc>
      </w:tr>
      <w:tr w:rsidR="00DD01B1" w:rsidRPr="00930AAB" w14:paraId="1E5E673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9913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637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461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A5E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4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127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4459</w:t>
            </w:r>
          </w:p>
        </w:tc>
      </w:tr>
      <w:tr w:rsidR="00DD01B1" w:rsidRPr="00930AAB" w14:paraId="3ECD0109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E98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FNA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72A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61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65D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4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5FB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4459</w:t>
            </w:r>
          </w:p>
        </w:tc>
      </w:tr>
      <w:tr w:rsidR="00DD01B1" w:rsidRPr="00930AAB" w14:paraId="55B5D4DF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9A2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LILR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828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782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CC3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4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E76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5631</w:t>
            </w:r>
          </w:p>
        </w:tc>
      </w:tr>
      <w:tr w:rsidR="00DD01B1" w:rsidRPr="00930AAB" w14:paraId="4100412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5E4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COSL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CE4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676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E5F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4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FCD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5994</w:t>
            </w:r>
          </w:p>
        </w:tc>
      </w:tr>
      <w:tr w:rsidR="00DD01B1" w:rsidRPr="00930AAB" w14:paraId="7D1C0F4B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C4E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3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2B3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952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872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4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3A3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6852</w:t>
            </w:r>
          </w:p>
        </w:tc>
      </w:tr>
      <w:tr w:rsidR="00DD01B1" w:rsidRPr="00930AAB" w14:paraId="00785F8B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9CBE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FF7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170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34E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4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208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7116</w:t>
            </w:r>
          </w:p>
        </w:tc>
      </w:tr>
      <w:tr w:rsidR="00DD01B1" w:rsidRPr="00930AAB" w14:paraId="45CA320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071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4AD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088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889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4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EC1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7389</w:t>
            </w:r>
          </w:p>
        </w:tc>
      </w:tr>
      <w:tr w:rsidR="00DD01B1" w:rsidRPr="00930AAB" w14:paraId="601004C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798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RAK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F59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488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1DF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4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553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7389</w:t>
            </w:r>
          </w:p>
        </w:tc>
      </w:tr>
      <w:tr w:rsidR="00DD01B1" w:rsidRPr="00930AAB" w14:paraId="3785587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4D4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MS4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224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490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482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4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8B2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7389</w:t>
            </w:r>
          </w:p>
        </w:tc>
      </w:tr>
      <w:tr w:rsidR="00DD01B1" w:rsidRPr="00930AAB" w14:paraId="4727501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0D7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YC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785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04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102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4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4F4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7389</w:t>
            </w:r>
          </w:p>
        </w:tc>
      </w:tr>
      <w:tr w:rsidR="00DD01B1" w:rsidRPr="00930AAB" w14:paraId="7C3CC34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D235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ANP3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102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0.46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53E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4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87E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7582</w:t>
            </w:r>
          </w:p>
        </w:tc>
      </w:tr>
      <w:tr w:rsidR="00DD01B1" w:rsidRPr="00930AAB" w14:paraId="1D25B3EF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34F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C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D96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545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E69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DBB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804</w:t>
            </w:r>
          </w:p>
        </w:tc>
      </w:tr>
      <w:tr w:rsidR="00DD01B1" w:rsidRPr="00930AAB" w14:paraId="6FA704D2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9C3C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TCF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7D6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190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409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EA0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8477</w:t>
            </w:r>
          </w:p>
        </w:tc>
      </w:tr>
      <w:tr w:rsidR="00DD01B1" w:rsidRPr="00930AAB" w14:paraId="6B7D0EF6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F20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LT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25F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617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BDA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C2D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29091</w:t>
            </w:r>
          </w:p>
        </w:tc>
      </w:tr>
      <w:tr w:rsidR="00DD01B1" w:rsidRPr="00930AAB" w14:paraId="7024EC81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EC4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L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266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08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34D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7D9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0242</w:t>
            </w:r>
          </w:p>
        </w:tc>
      </w:tr>
      <w:tr w:rsidR="00DD01B1" w:rsidRPr="00930AAB" w14:paraId="7E1E94A5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FFF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GL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286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593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110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D49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0886</w:t>
            </w:r>
          </w:p>
        </w:tc>
      </w:tr>
      <w:tr w:rsidR="00DD01B1" w:rsidRPr="00930AAB" w14:paraId="223B457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7E71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A2A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69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706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24E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0996</w:t>
            </w:r>
          </w:p>
        </w:tc>
      </w:tr>
      <w:tr w:rsidR="00DD01B1" w:rsidRPr="00930AAB" w14:paraId="4249A95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1C7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lastRenderedPageBreak/>
              <w:t>CSF2R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84C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55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A83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5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55F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1453</w:t>
            </w:r>
          </w:p>
        </w:tc>
      </w:tr>
      <w:tr w:rsidR="00DD01B1" w:rsidRPr="00930AAB" w14:paraId="73C78384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3D50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1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E87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588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5B1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8C8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1756</w:t>
            </w:r>
          </w:p>
        </w:tc>
      </w:tr>
      <w:tr w:rsidR="00DD01B1" w:rsidRPr="00930AAB" w14:paraId="3A14B65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42AF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CL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046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438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7CB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B43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1825</w:t>
            </w:r>
          </w:p>
        </w:tc>
      </w:tr>
      <w:tr w:rsidR="00DD01B1" w:rsidRPr="00930AAB" w14:paraId="07F9CC4C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F3F5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LEC6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DB5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989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650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EE6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1893</w:t>
            </w:r>
          </w:p>
        </w:tc>
      </w:tr>
      <w:tr w:rsidR="00DD01B1" w:rsidRPr="00930AAB" w14:paraId="1E69B692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4226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AS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6AA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0.4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0B2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63EF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196</w:t>
            </w:r>
          </w:p>
        </w:tc>
      </w:tr>
      <w:tr w:rsidR="00DD01B1" w:rsidRPr="00930AAB" w14:paraId="0ADE624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C45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LC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64D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2.08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9C7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687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196</w:t>
            </w:r>
          </w:p>
        </w:tc>
      </w:tr>
      <w:tr w:rsidR="00DD01B1" w:rsidRPr="00930AAB" w14:paraId="5650F84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5CF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MAGE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5BE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330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51F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0D5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196</w:t>
            </w:r>
          </w:p>
        </w:tc>
      </w:tr>
      <w:tr w:rsidR="00DD01B1" w:rsidRPr="00930AAB" w14:paraId="369FCD51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8E70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MA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45F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0.47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EDB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640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2577</w:t>
            </w:r>
          </w:p>
        </w:tc>
      </w:tr>
      <w:tr w:rsidR="00DD01B1" w:rsidRPr="00930AAB" w14:paraId="059A5D23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75A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FCE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E16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963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4D2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296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3179</w:t>
            </w:r>
          </w:p>
        </w:tc>
      </w:tr>
      <w:tr w:rsidR="00DD01B1" w:rsidRPr="00930AAB" w14:paraId="63F6D03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B49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GF2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23D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0.53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4CF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99B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3179</w:t>
            </w:r>
          </w:p>
        </w:tc>
      </w:tr>
      <w:tr w:rsidR="00DD01B1" w:rsidRPr="00930AAB" w14:paraId="41336122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3DAE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PTGD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F25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283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A01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6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283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3205</w:t>
            </w:r>
          </w:p>
        </w:tc>
      </w:tr>
      <w:tr w:rsidR="00DD01B1" w:rsidRPr="00930AAB" w14:paraId="55172FFD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3F4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FN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4C2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781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823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D42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4403</w:t>
            </w:r>
          </w:p>
        </w:tc>
      </w:tr>
      <w:tr w:rsidR="00DD01B1" w:rsidRPr="00930AAB" w14:paraId="47E22B59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E9DB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5FE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302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301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5A1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4737</w:t>
            </w:r>
          </w:p>
        </w:tc>
      </w:tr>
      <w:tr w:rsidR="00DD01B1" w:rsidRPr="00930AAB" w14:paraId="41168E92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C1C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13C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133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A7F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932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5151</w:t>
            </w:r>
          </w:p>
        </w:tc>
      </w:tr>
      <w:tr w:rsidR="00DD01B1" w:rsidRPr="00930AAB" w14:paraId="154AA411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487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B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A7E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033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D6C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814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663</w:t>
            </w:r>
          </w:p>
        </w:tc>
      </w:tr>
      <w:tr w:rsidR="00DD01B1" w:rsidRPr="00930AAB" w14:paraId="7F9B5F2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CBC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H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ACE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00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978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D072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663</w:t>
            </w:r>
          </w:p>
        </w:tc>
      </w:tr>
      <w:tr w:rsidR="00DD01B1" w:rsidRPr="00930AAB" w14:paraId="2C9344A1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69A4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12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6AD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001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28D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1B9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663</w:t>
            </w:r>
          </w:p>
        </w:tc>
      </w:tr>
      <w:tr w:rsidR="00DD01B1" w:rsidRPr="00930AAB" w14:paraId="79AE2C76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B23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KLR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177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425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F32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8DC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663</w:t>
            </w:r>
          </w:p>
        </w:tc>
      </w:tr>
      <w:tr w:rsidR="00DD01B1" w:rsidRPr="00930AAB" w14:paraId="59A13C8F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9FE8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TNFS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56A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94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460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7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C8AB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7184</w:t>
            </w:r>
          </w:p>
        </w:tc>
      </w:tr>
      <w:tr w:rsidR="00DD01B1" w:rsidRPr="00930AAB" w14:paraId="1D7BD589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1E22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KIR_Activating_Subgroup_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AC3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3.079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4D6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8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AA8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37708</w:t>
            </w:r>
          </w:p>
        </w:tc>
      </w:tr>
      <w:tr w:rsidR="00DD01B1" w:rsidRPr="00930AAB" w14:paraId="733B27E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B01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CD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AC4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72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5A5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8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869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0142</w:t>
            </w:r>
          </w:p>
        </w:tc>
      </w:tr>
      <w:tr w:rsidR="00DD01B1" w:rsidRPr="00930AAB" w14:paraId="6747019F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218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FCGR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636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053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501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09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7A5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452</w:t>
            </w:r>
          </w:p>
        </w:tc>
      </w:tr>
      <w:tr w:rsidR="00DD01B1" w:rsidRPr="00930AAB" w14:paraId="769D5797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27AD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D57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955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0F5E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4F4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5943</w:t>
            </w:r>
          </w:p>
        </w:tc>
      </w:tr>
      <w:tr w:rsidR="00DD01B1" w:rsidRPr="00930AAB" w14:paraId="630B3A7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454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R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6D5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814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67F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7CC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5943</w:t>
            </w:r>
          </w:p>
        </w:tc>
      </w:tr>
      <w:tr w:rsidR="00DD01B1" w:rsidRPr="00930AAB" w14:paraId="2DA61A62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3AE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NO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8EED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67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003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7AA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5943</w:t>
            </w:r>
          </w:p>
        </w:tc>
      </w:tr>
      <w:tr w:rsidR="00DD01B1" w:rsidRPr="00930AAB" w14:paraId="730C077B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E08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LILR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FE26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22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E6DA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F40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647</w:t>
            </w:r>
          </w:p>
        </w:tc>
      </w:tr>
      <w:tr w:rsidR="00DD01B1" w:rsidRPr="00930AAB" w14:paraId="77A5C461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E535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PSMB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EEE9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0.43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0D2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0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66F5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8099</w:t>
            </w:r>
          </w:p>
        </w:tc>
      </w:tr>
      <w:tr w:rsidR="00DD01B1" w:rsidRPr="00930AAB" w14:paraId="4493E34E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B55A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HLA-DR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F7C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1.211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EB4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CAC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9032</w:t>
            </w:r>
          </w:p>
        </w:tc>
      </w:tr>
      <w:tr w:rsidR="00DD01B1" w:rsidRPr="00930AAB" w14:paraId="0A024309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F017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100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8A8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-1.95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634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1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BB10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9143</w:t>
            </w:r>
          </w:p>
        </w:tc>
      </w:tr>
      <w:tr w:rsidR="00DD01B1" w:rsidRPr="00930AAB" w14:paraId="4B6DB788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6B3E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IL1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DB21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57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3DE7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1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BA9C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9777</w:t>
            </w:r>
          </w:p>
        </w:tc>
      </w:tr>
      <w:tr w:rsidR="00DD01B1" w:rsidRPr="00930AAB" w14:paraId="6863507A" w14:textId="77777777" w:rsidTr="004D5FFB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B379" w14:textId="77777777" w:rsidR="00DD01B1" w:rsidRPr="00930AAB" w:rsidRDefault="00DD01B1" w:rsidP="004D5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SS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0558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2.568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D963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11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6B54" w14:textId="77777777" w:rsidR="00DD01B1" w:rsidRPr="00930AAB" w:rsidRDefault="00DD01B1" w:rsidP="004D5F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0AAB">
              <w:rPr>
                <w:rFonts w:ascii="Calibri" w:eastAsia="Times New Roman" w:hAnsi="Calibri" w:cs="Calibri"/>
                <w:color w:val="000000"/>
              </w:rPr>
              <w:t>0.049777</w:t>
            </w:r>
          </w:p>
        </w:tc>
      </w:tr>
    </w:tbl>
    <w:p w14:paraId="451345CA" w14:textId="77777777" w:rsidR="00DD01B1" w:rsidRDefault="00DD01B1" w:rsidP="00DD01B1">
      <w:r>
        <w:t xml:space="preserve"> </w:t>
      </w:r>
    </w:p>
    <w:p w14:paraId="0F693EB0" w14:textId="77777777" w:rsidR="00DD01B1" w:rsidRDefault="00DD01B1" w:rsidP="00DD01B1"/>
    <w:p w14:paraId="5396936B" w14:textId="77777777" w:rsidR="00DD01B1" w:rsidRDefault="00DD01B1" w:rsidP="00DD01B1"/>
    <w:p w14:paraId="32D6E926" w14:textId="77777777" w:rsidR="004D1B08" w:rsidRDefault="004D1B08">
      <w:bookmarkStart w:id="0" w:name="_GoBack"/>
      <w:bookmarkEnd w:id="0"/>
    </w:p>
    <w:sectPr w:rsidR="004D1B08" w:rsidSect="00CF1A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B9"/>
    <w:rsid w:val="004D1B08"/>
    <w:rsid w:val="00863BD5"/>
    <w:rsid w:val="00BA1BB9"/>
    <w:rsid w:val="00DD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25BC61-3B6D-44E7-8529-62BF66899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1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1B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D01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01B1"/>
    <w:rPr>
      <w:color w:val="954F72"/>
      <w:u w:val="single"/>
    </w:rPr>
  </w:style>
  <w:style w:type="paragraph" w:customStyle="1" w:styleId="msonormal0">
    <w:name w:val="msonormal"/>
    <w:basedOn w:val="Normal"/>
    <w:rsid w:val="00DD01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D01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D01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D0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1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1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01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4</Words>
  <Characters>5899</Characters>
  <Application>Microsoft Office Word</Application>
  <DocSecurity>0</DocSecurity>
  <Lines>49</Lines>
  <Paragraphs>13</Paragraphs>
  <ScaleCrop>false</ScaleCrop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 Mambetsariev</dc:creator>
  <cp:keywords/>
  <dc:description/>
  <cp:lastModifiedBy>Isa Mambetsariev</cp:lastModifiedBy>
  <cp:revision>2</cp:revision>
  <dcterms:created xsi:type="dcterms:W3CDTF">2020-08-21T21:56:00Z</dcterms:created>
  <dcterms:modified xsi:type="dcterms:W3CDTF">2020-08-21T21:57:00Z</dcterms:modified>
</cp:coreProperties>
</file>